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017"/>
        <w:gridCol w:w="612"/>
        <w:gridCol w:w="991"/>
        <w:gridCol w:w="761"/>
        <w:gridCol w:w="649"/>
        <w:gridCol w:w="849"/>
        <w:gridCol w:w="617"/>
        <w:gridCol w:w="1012"/>
        <w:gridCol w:w="412"/>
        <w:gridCol w:w="647"/>
        <w:gridCol w:w="849"/>
        <w:gridCol w:w="613"/>
        <w:gridCol w:w="1260"/>
        <w:gridCol w:w="678"/>
        <w:gridCol w:w="414"/>
        <w:gridCol w:w="656"/>
        <w:gridCol w:w="613"/>
        <w:gridCol w:w="1291"/>
        <w:gridCol w:w="675"/>
      </w:tblGrid>
      <w:tr w:rsidR="00D27F1B" w:rsidRPr="0095369D" w:rsidTr="00D27F1B">
        <w:trPr>
          <w:trHeight w:val="255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7F72CA" w:rsidRDefault="00FE3111" w:rsidP="00FE3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S8 </w:t>
            </w:r>
            <w:r w:rsidR="00D27F1B" w:rsidRPr="007F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able. Mendelian randomization analysis of observed BMI and breast cancer risk in women using summary data from published BMI GWAS and DRIVE BC GWAS</w:t>
            </w:r>
            <w:r w:rsidR="00EC3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pooled analysis)</w:t>
            </w:r>
            <w:r w:rsidR="001F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SNP and BMI from published GWAS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0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SNP and BC from DRIVE BC GWAS</w:t>
            </w:r>
          </w:p>
        </w:tc>
        <w:tc>
          <w:tcPr>
            <w:tcW w:w="11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Instrumental Variable Estimate</w:t>
            </w:r>
          </w:p>
        </w:tc>
      </w:tr>
      <w:tr w:rsidR="00FE3111" w:rsidRPr="00D27F1B" w:rsidTr="00FE3111">
        <w:trPr>
          <w:trHeight w:val="270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Chr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osition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lleles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EAF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Beta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S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EAF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Beta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S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OR (95% CI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beta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s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OR (95% CI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P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47711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015468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03×10-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5(0.75-0.9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.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9(-0.22-1.3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6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702439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36107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8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6 (0.92-0.9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5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2(-0.55-1.58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9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31977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08×10-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5(0.92-0.9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8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7(0.92-2.82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381029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93497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78×10-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6(0.92-0.9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9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5(-0.44-1.54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5589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2608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5 (0.91-0.9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.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03(3.82-10.23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4924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12989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11×10-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6(0.92-0.9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.0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4(-0.48-1.56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99259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91818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48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3 (0.89-0.9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.8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5(-0.33-1.43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71358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0115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17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2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6 (0.93-1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.3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9(-1.19-1.97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790314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47583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1×10-1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6(0.92-1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8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8(-1.90-2.47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5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54387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615610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56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6 (0.92-1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2(-3.85-4.0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5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5713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9907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43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4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6 (0.92-1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8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0(0.74-2.65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24017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4467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5×10-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6(0.93-1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8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7(-0.09-1.43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9872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5850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1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2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7 (0.93-1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.2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0(0.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2.36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28157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9110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90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4 (1.00-1.0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3(-0.27-1.54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22870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8940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8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6 (0.92-1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.3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2(-0.41-1.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211234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487728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78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3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7 (0.94-1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8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2(-0.02-1.45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093839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28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77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4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6 (0.92-1.0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6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0(0.60-2.41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9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28671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05099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17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7 (0.94-1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.6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7(-1.16-2.10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9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10574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278189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02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5(0.99-1.1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1(0.52-2.6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1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07676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68256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69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2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4 (0.99-1.0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(-0.37-1.65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2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00094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832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8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3(0.99-1.0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9(-0.19-1.56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2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2994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9281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4×10-1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7(0.93-1.0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6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6(-0.33-1.65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4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013228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23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3×10-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3(0.99-1.0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7(0.51-2.23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6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80857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10488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17×10-0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(0.94-1.0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7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5(-0.39-1.6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6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236538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00137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01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7 (0.94-1.0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2.3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(-0.41-1.6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6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51417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34077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0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5 (0.88-1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.4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9(-0.37-1.74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31073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7486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41×10-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(0.94-1.0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5(-0.08-1.5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937484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018566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67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7(0.93-1.0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6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46(-0.11-5.03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373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7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16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 (0.94-1.0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.7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9(-0.34-1.72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690775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34132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7×10-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7(0.94-1.0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6(0.08-3.24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75993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3754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89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4(0.84-1.0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8(0.28-2.68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9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700165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712956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76×10-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7(0.92-1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5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9(-1.96-2.93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9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319136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30333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34×10-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4(0.98-1.0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5(-0.21-1.71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0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lastRenderedPageBreak/>
              <w:t>rs38173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2917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1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(0.94-1.0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6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2(0.05-1.5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2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283675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6075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9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2 (0.99-1.0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9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7(-0.18-1.73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52843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155096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0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(0.94-1.0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4(-0.01-2.8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217659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8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97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(0.94-1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6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5(0.29-2.22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4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22414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87389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9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 (0.94-1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9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6(-1.18-2.50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4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30788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9668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94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 (0.93-1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.2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6(-1.06-4.58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6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20693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7921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60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2(0.98-1.0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6(0.26-2.06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8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384957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4108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02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7 (0.93-1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2.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4(-0.16-1.84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0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685148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12754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55×10-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6(0.89-1.0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7(0.01-1.73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1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92829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037848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91×10-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(0.95-1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4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4(0.28-1.9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2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478749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0153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70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2(0.98-1.0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5(-2.00-3.4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6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97774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68467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18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(0.95-1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4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2(-0.02-1.86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6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01503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0067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75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 (0.94-1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7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9(0.10-2.07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6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217604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70928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99×10-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(0.95-1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3(-0.12-1.9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7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75874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273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47×10-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2(0.98-1.0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4(-0.11-1.98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8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772499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35378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85×10-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9(0.95-1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4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8(-0.72-2.88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9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771525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4548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42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2(0.98-1.0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6(-0.36-2.4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9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70942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23954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94×10-1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(0.94-1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6(-0.08-2.01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0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769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19323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67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(0.95-1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4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6(-1.78-3.90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0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15832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55982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8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9(0.95-1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4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(0.03-1.94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2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073368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94609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3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9(0.95-1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4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(0.25-1.75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2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288545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7368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94×10-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1(0.98-1.0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7(0.51-2.23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7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724335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8833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86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(0.94-1.0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3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9(-0.34-1.72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8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991457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051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07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9(0.94-1.0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9(-0.37-1.74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8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28906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267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5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2 (0.97-1.0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46(-0.11-5.03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9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74058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80658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07×10-1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9(0.95-1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2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5(-0.08-1.5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1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735939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79316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8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1 (0.98-1.0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8(0.28-2.68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2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981622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73171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9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1 (0.97-1.0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6(0.08-3.24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48361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48690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45×10-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(0.92-1.0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2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5(-0.21-1.71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6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119156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4360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97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9 (0.96-1.0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7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9(-1.96-2.93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6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71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09399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92×10-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9(0.95-1.0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2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7(-0.18-1.73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0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65745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5898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48×10-1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9(0.96-1.0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2(0.05-1.5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2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244497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8411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91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1 (0.96-1.0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4(-0.01-2.8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2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94002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89776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1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1(0.97-1.0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5(0.29-2.22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5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8879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915638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9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9 (0.96-1.0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4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6(-1.18-2.50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6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492994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611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T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80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1 (0.97-1.0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6(-1.06-4.58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9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16888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0530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9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9(0.96-1.0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4(-0.16-1.84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4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1678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1631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33×10-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1(0.97-1.0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6(0.26-2.06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5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20526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5631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5×10-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9(0.96-1.0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1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7(0.01-1.73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5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lastRenderedPageBreak/>
              <w:t>rs282029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178428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3×10-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1(0.97-1.0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4(0.28-1.9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7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184769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5848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76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9 (0.90-1.0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2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5(-2.00-3.4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4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47406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6343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/C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56×10-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(0.96-1.0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2(-0.02-1.86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6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789910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4109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96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1(0.93-1.0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9(0.10-2.07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7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208045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06259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60×10-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(0.96-1.0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3(-0.12-1.9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0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72030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825551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41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(0.95-1.0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4(-0.11-1.98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1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71388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5337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2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 (0.97-1.0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6(-0.36-2.4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3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096857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4043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65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 (0.96-1.0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8(-0.72-2.88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4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4412</w:t>
            </w:r>
            <w:r w:rsidR="00BE5A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5809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96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(0.96-1.0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6(-0.08-2.01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5</w:t>
            </w:r>
          </w:p>
        </w:tc>
      </w:tr>
      <w:tr w:rsidR="00FE3111" w:rsidRPr="00D27F1B" w:rsidTr="00FE3111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155554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671738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/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68×10</w:t>
            </w: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-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 (0.97-1.0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6(-1.78-3.90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7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207565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3956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/G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5×10-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(0.95-1.0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(0.03-1.94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7</w:t>
            </w:r>
          </w:p>
        </w:tc>
      </w:tr>
      <w:tr w:rsidR="00FE3111" w:rsidRPr="00D27F1B" w:rsidTr="00FE3111">
        <w:trPr>
          <w:trHeight w:val="255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s723988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14767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/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1×10-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(0.97-1.03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(0.25-1.75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F1B" w:rsidRPr="00D27F1B" w:rsidRDefault="00D27F1B" w:rsidP="00D27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27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</w:t>
            </w:r>
          </w:p>
        </w:tc>
      </w:tr>
    </w:tbl>
    <w:p w:rsidR="00542834" w:rsidRPr="00187394" w:rsidRDefault="00542834" w:rsidP="00C729CC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482FC9" w:rsidRPr="00BF122A" w:rsidRDefault="00BF122A" w:rsidP="00482FC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F122A">
        <w:rPr>
          <w:rFonts w:ascii="Times New Roman" w:eastAsia="Times New Roman" w:hAnsi="Times New Roman" w:cs="Times New Roman"/>
          <w:color w:val="000000"/>
          <w:sz w:val="20"/>
          <w:szCs w:val="20"/>
        </w:rPr>
        <w:t>Published GWAS results were presented in 1kg/m</w:t>
      </w:r>
      <w:r w:rsidRPr="00BF122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BF122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unit increase.</w:t>
      </w:r>
      <w:r w:rsidR="00482FC9" w:rsidRPr="00BF122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strumental variable results are presented for per 5kg/m</w:t>
      </w:r>
      <w:r w:rsidR="00482FC9" w:rsidRPr="00BF122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="00482FC9" w:rsidRPr="00BF122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crease of SNP</w:t>
      </w:r>
      <w:r w:rsidR="00482FC9" w:rsidRPr="00BF122A">
        <w:rPr>
          <w:rFonts w:ascii="Times New Roman" w:hAnsi="Times New Roman" w:cs="Times New Roman"/>
          <w:sz w:val="20"/>
          <w:szCs w:val="20"/>
        </w:rPr>
        <w:t xml:space="preserve">. The beta of instrumental variables was computed using </w:t>
      </w:r>
      <w:r w:rsidR="00482FC9" w:rsidRPr="00BF122A">
        <w:rPr>
          <w:rFonts w:ascii="Times New Roman" w:hAnsi="Times New Roman" w:cs="Times New Roman"/>
          <w:position w:val="-30"/>
          <w:sz w:val="20"/>
          <w:szCs w:val="20"/>
        </w:rPr>
        <w:object w:dxaOrig="1359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.25pt;height:33.75pt" o:ole="">
            <v:imagedata r:id="rId6" o:title=""/>
          </v:shape>
          <o:OLEObject Type="Embed" ProgID="Equation.DSMT4" ShapeID="_x0000_i1025" DrawAspect="Content" ObjectID="_1525686313" r:id="rId7"/>
        </w:object>
      </w:r>
      <w:r w:rsidR="00482FC9" w:rsidRPr="00BF122A">
        <w:rPr>
          <w:rFonts w:ascii="Times New Roman" w:hAnsi="Times New Roman" w:cs="Times New Roman"/>
          <w:sz w:val="20"/>
          <w:szCs w:val="20"/>
        </w:rPr>
        <w:t xml:space="preserve">. The standard error for instrument variable was computed using </w:t>
      </w:r>
      <w:r w:rsidR="00482FC9" w:rsidRPr="00BF122A">
        <w:rPr>
          <w:rFonts w:ascii="Times New Roman" w:hAnsi="Times New Roman" w:cs="Times New Roman"/>
          <w:position w:val="-40"/>
          <w:sz w:val="20"/>
          <w:szCs w:val="20"/>
        </w:rPr>
        <w:object w:dxaOrig="3159" w:dyaOrig="960">
          <v:shape id="_x0000_i1026" type="#_x0000_t75" style="width:158.25pt;height:48pt" o:ole="">
            <v:imagedata r:id="rId8" o:title=""/>
          </v:shape>
          <o:OLEObject Type="Embed" ProgID="Equation.DSMT4" ShapeID="_x0000_i1026" DrawAspect="Content" ObjectID="_1525686314" r:id="rId9"/>
        </w:object>
      </w:r>
    </w:p>
    <w:p w:rsidR="00D27F1B" w:rsidRDefault="00482FC9" w:rsidP="00BF12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F122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87394" w:rsidRPr="00BF122A">
        <w:rPr>
          <w:rFonts w:ascii="Times New Roman" w:hAnsi="Times New Roman" w:cs="Times New Roman"/>
          <w:sz w:val="20"/>
          <w:szCs w:val="20"/>
        </w:rPr>
        <w:t>Chr</w:t>
      </w:r>
      <w:proofErr w:type="spellEnd"/>
      <w:r w:rsidR="00187394" w:rsidRPr="00BF122A">
        <w:rPr>
          <w:rFonts w:ascii="Times New Roman" w:hAnsi="Times New Roman" w:cs="Times New Roman"/>
          <w:sz w:val="20"/>
          <w:szCs w:val="20"/>
        </w:rPr>
        <w:t xml:space="preserve"> = chromosome, EAF = effective allele frequency, SE = standard error</w:t>
      </w:r>
      <w:r w:rsidR="00D27F1B" w:rsidRPr="00BF122A">
        <w:rPr>
          <w:rFonts w:ascii="Times New Roman" w:hAnsi="Times New Roman" w:cs="Times New Roman"/>
          <w:sz w:val="20"/>
          <w:szCs w:val="20"/>
        </w:rPr>
        <w:t xml:space="preserve"> BMI results from published GWAS are presented for 1 unit kg/m2.  Instrumental variable estimates are presented for 5 kg/m</w:t>
      </w:r>
      <w:r w:rsidR="00D27F1B" w:rsidRPr="00A5675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D27F1B" w:rsidRPr="00BF122A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sectPr w:rsidR="00D27F1B" w:rsidSect="0014059D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rvv9asr2vexze995xxad2oraxezzs2p550&quot;&gt;SD&lt;record-ids&gt;&lt;item&gt;1345&lt;/item&gt;&lt;item&gt;1346&lt;/item&gt;&lt;item&gt;1347&lt;/item&gt;&lt;item&gt;1348&lt;/item&gt;&lt;item&gt;1349&lt;/item&gt;&lt;item&gt;1350&lt;/item&gt;&lt;item&gt;1351&lt;/item&gt;&lt;item&gt;1353&lt;/item&gt;&lt;item&gt;1355&lt;/item&gt;&lt;item&gt;1356&lt;/item&gt;&lt;item&gt;1357&lt;/item&gt;&lt;item&gt;1358&lt;/item&gt;&lt;item&gt;1359&lt;/item&gt;&lt;item&gt;1360&lt;/item&gt;&lt;item&gt;1361&lt;/item&gt;&lt;item&gt;1362&lt;/item&gt;&lt;item&gt;1363&lt;/item&gt;&lt;item&gt;1364&lt;/item&gt;&lt;item&gt;1370&lt;/item&gt;&lt;item&gt;1372&lt;/item&gt;&lt;item&gt;1373&lt;/item&gt;&lt;item&gt;1375&lt;/item&gt;&lt;item&gt;1376&lt;/item&gt;&lt;item&gt;1377&lt;/item&gt;&lt;item&gt;1378&lt;/item&gt;&lt;item&gt;1379&lt;/item&gt;&lt;item&gt;1380&lt;/item&gt;&lt;item&gt;1381&lt;/item&gt;&lt;item&gt;1382&lt;/item&gt;&lt;item&gt;1383&lt;/item&gt;&lt;item&gt;1385&lt;/item&gt;&lt;item&gt;1386&lt;/item&gt;&lt;item&gt;1388&lt;/item&gt;&lt;item&gt;1389&lt;/item&gt;&lt;item&gt;1390&lt;/item&gt;&lt;item&gt;1391&lt;/item&gt;&lt;item&gt;1392&lt;/item&gt;&lt;item&gt;1393&lt;/item&gt;&lt;item&gt;1394&lt;/item&gt;&lt;item&gt;1395&lt;/item&gt;&lt;item&gt;1396&lt;/item&gt;&lt;item&gt;1397&lt;/item&gt;&lt;item&gt;1398&lt;/item&gt;&lt;/record-ids&gt;&lt;/item&gt;&lt;/Libraries&gt;"/>
  </w:docVars>
  <w:rsids>
    <w:rsidRoot w:val="0014059D"/>
    <w:rsid w:val="000236B1"/>
    <w:rsid w:val="00040511"/>
    <w:rsid w:val="0004612D"/>
    <w:rsid w:val="00046FAC"/>
    <w:rsid w:val="00072A44"/>
    <w:rsid w:val="000C26F6"/>
    <w:rsid w:val="000D2B63"/>
    <w:rsid w:val="000D3532"/>
    <w:rsid w:val="000D5AEA"/>
    <w:rsid w:val="000F1E2F"/>
    <w:rsid w:val="00116411"/>
    <w:rsid w:val="0014059D"/>
    <w:rsid w:val="001424DB"/>
    <w:rsid w:val="00144BF7"/>
    <w:rsid w:val="00162004"/>
    <w:rsid w:val="001737A8"/>
    <w:rsid w:val="00187394"/>
    <w:rsid w:val="001949B4"/>
    <w:rsid w:val="001A6062"/>
    <w:rsid w:val="001B776E"/>
    <w:rsid w:val="001E2704"/>
    <w:rsid w:val="001F44B8"/>
    <w:rsid w:val="0020155A"/>
    <w:rsid w:val="00201C6A"/>
    <w:rsid w:val="002022B6"/>
    <w:rsid w:val="002042AE"/>
    <w:rsid w:val="002231A9"/>
    <w:rsid w:val="00290BF0"/>
    <w:rsid w:val="00330B1B"/>
    <w:rsid w:val="003368CA"/>
    <w:rsid w:val="00366501"/>
    <w:rsid w:val="00381B34"/>
    <w:rsid w:val="003921D8"/>
    <w:rsid w:val="003B34C8"/>
    <w:rsid w:val="003C2D6B"/>
    <w:rsid w:val="003F55E9"/>
    <w:rsid w:val="00400B5F"/>
    <w:rsid w:val="00410E3F"/>
    <w:rsid w:val="004146E8"/>
    <w:rsid w:val="0041739A"/>
    <w:rsid w:val="00432417"/>
    <w:rsid w:val="00436A0C"/>
    <w:rsid w:val="0046017C"/>
    <w:rsid w:val="00461980"/>
    <w:rsid w:val="00482FC9"/>
    <w:rsid w:val="004A05DC"/>
    <w:rsid w:val="00510EC6"/>
    <w:rsid w:val="00542834"/>
    <w:rsid w:val="0054640A"/>
    <w:rsid w:val="005603E5"/>
    <w:rsid w:val="005C35D2"/>
    <w:rsid w:val="005D2B95"/>
    <w:rsid w:val="005D2E8C"/>
    <w:rsid w:val="005E4C6F"/>
    <w:rsid w:val="00636DFF"/>
    <w:rsid w:val="00641476"/>
    <w:rsid w:val="006C3263"/>
    <w:rsid w:val="006C6B07"/>
    <w:rsid w:val="00711311"/>
    <w:rsid w:val="00726F24"/>
    <w:rsid w:val="007429C3"/>
    <w:rsid w:val="0075654B"/>
    <w:rsid w:val="007710F7"/>
    <w:rsid w:val="007B6797"/>
    <w:rsid w:val="007C2058"/>
    <w:rsid w:val="007D251A"/>
    <w:rsid w:val="007F72CA"/>
    <w:rsid w:val="00801390"/>
    <w:rsid w:val="0082566E"/>
    <w:rsid w:val="0084416D"/>
    <w:rsid w:val="008619EF"/>
    <w:rsid w:val="008655A4"/>
    <w:rsid w:val="00867878"/>
    <w:rsid w:val="0088635F"/>
    <w:rsid w:val="008A22FD"/>
    <w:rsid w:val="008A436B"/>
    <w:rsid w:val="008B480A"/>
    <w:rsid w:val="008E64E0"/>
    <w:rsid w:val="008F2A92"/>
    <w:rsid w:val="009155BB"/>
    <w:rsid w:val="00917E96"/>
    <w:rsid w:val="0092187C"/>
    <w:rsid w:val="00940457"/>
    <w:rsid w:val="0095369D"/>
    <w:rsid w:val="0098054F"/>
    <w:rsid w:val="00980E89"/>
    <w:rsid w:val="00987FC6"/>
    <w:rsid w:val="009A1F83"/>
    <w:rsid w:val="009C506E"/>
    <w:rsid w:val="009F4171"/>
    <w:rsid w:val="00A06175"/>
    <w:rsid w:val="00A23650"/>
    <w:rsid w:val="00A36851"/>
    <w:rsid w:val="00A5675D"/>
    <w:rsid w:val="00A7345E"/>
    <w:rsid w:val="00A92974"/>
    <w:rsid w:val="00A93C4A"/>
    <w:rsid w:val="00A974A3"/>
    <w:rsid w:val="00AA2425"/>
    <w:rsid w:val="00AC1FFA"/>
    <w:rsid w:val="00AC6C18"/>
    <w:rsid w:val="00AD28C3"/>
    <w:rsid w:val="00AF2F43"/>
    <w:rsid w:val="00AF3860"/>
    <w:rsid w:val="00AF50CF"/>
    <w:rsid w:val="00B24DE6"/>
    <w:rsid w:val="00B3241A"/>
    <w:rsid w:val="00B62E55"/>
    <w:rsid w:val="00B63C2A"/>
    <w:rsid w:val="00B75383"/>
    <w:rsid w:val="00BC051B"/>
    <w:rsid w:val="00BE5A74"/>
    <w:rsid w:val="00BE76E9"/>
    <w:rsid w:val="00BF122A"/>
    <w:rsid w:val="00C42A56"/>
    <w:rsid w:val="00C50D96"/>
    <w:rsid w:val="00C5208B"/>
    <w:rsid w:val="00C56B20"/>
    <w:rsid w:val="00C6083F"/>
    <w:rsid w:val="00C61A75"/>
    <w:rsid w:val="00C63AF5"/>
    <w:rsid w:val="00C729CC"/>
    <w:rsid w:val="00C73EE0"/>
    <w:rsid w:val="00C83878"/>
    <w:rsid w:val="00C97785"/>
    <w:rsid w:val="00CC15FD"/>
    <w:rsid w:val="00CC3F52"/>
    <w:rsid w:val="00CF5D75"/>
    <w:rsid w:val="00D1336E"/>
    <w:rsid w:val="00D2264A"/>
    <w:rsid w:val="00D27F1B"/>
    <w:rsid w:val="00D32BC1"/>
    <w:rsid w:val="00D3322A"/>
    <w:rsid w:val="00D40011"/>
    <w:rsid w:val="00D540CF"/>
    <w:rsid w:val="00D55A04"/>
    <w:rsid w:val="00D561F0"/>
    <w:rsid w:val="00D62373"/>
    <w:rsid w:val="00D654E4"/>
    <w:rsid w:val="00D80D3E"/>
    <w:rsid w:val="00D95A41"/>
    <w:rsid w:val="00DD4737"/>
    <w:rsid w:val="00DE590A"/>
    <w:rsid w:val="00DE7040"/>
    <w:rsid w:val="00E20064"/>
    <w:rsid w:val="00E31D99"/>
    <w:rsid w:val="00E47DC2"/>
    <w:rsid w:val="00E53231"/>
    <w:rsid w:val="00E62ED7"/>
    <w:rsid w:val="00E92BA5"/>
    <w:rsid w:val="00EC34C1"/>
    <w:rsid w:val="00EC52EC"/>
    <w:rsid w:val="00EC5B42"/>
    <w:rsid w:val="00ED4225"/>
    <w:rsid w:val="00EE187C"/>
    <w:rsid w:val="00F16A8E"/>
    <w:rsid w:val="00F50965"/>
    <w:rsid w:val="00FA530A"/>
    <w:rsid w:val="00FA7714"/>
    <w:rsid w:val="00FB2DDE"/>
    <w:rsid w:val="00FC19DF"/>
    <w:rsid w:val="00FE2920"/>
    <w:rsid w:val="00FE3111"/>
    <w:rsid w:val="00FF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405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5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3241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6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8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8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8C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2BC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4001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27F1B"/>
    <w:rPr>
      <w:color w:val="800080"/>
      <w:u w:val="single"/>
    </w:rPr>
  </w:style>
  <w:style w:type="paragraph" w:customStyle="1" w:styleId="xl65">
    <w:name w:val="xl6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0">
    <w:name w:val="xl70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1">
    <w:name w:val="xl71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2">
    <w:name w:val="xl72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3">
    <w:name w:val="xl73"/>
    <w:basedOn w:val="Normal"/>
    <w:rsid w:val="00D27F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4">
    <w:name w:val="xl74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5">
    <w:name w:val="xl7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6">
    <w:name w:val="xl7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7">
    <w:name w:val="xl7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8">
    <w:name w:val="xl7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68">
    <w:name w:val="xl6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9">
    <w:name w:val="xl79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font5">
    <w:name w:val="font5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80">
    <w:name w:val="xl80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81">
    <w:name w:val="xl81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2">
    <w:name w:val="xl82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  <w:style w:type="paragraph" w:customStyle="1" w:styleId="xl83">
    <w:name w:val="xl83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4">
    <w:name w:val="xl84"/>
    <w:basedOn w:val="Normal"/>
    <w:rsid w:val="001737A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5">
    <w:name w:val="xl85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6">
    <w:name w:val="xl86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zh-CN"/>
    </w:rPr>
  </w:style>
  <w:style w:type="paragraph" w:customStyle="1" w:styleId="xl87">
    <w:name w:val="xl87"/>
    <w:basedOn w:val="Normal"/>
    <w:rsid w:val="001737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29A5EA-CB76-458B-BCDF-810A7F921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86</Words>
  <Characters>961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, Yan</dc:creator>
  <cp:lastModifiedBy>Kreth, Kimberly Allgaier</cp:lastModifiedBy>
  <cp:revision>3</cp:revision>
  <cp:lastPrinted>2014-10-02T16:05:00Z</cp:lastPrinted>
  <dcterms:created xsi:type="dcterms:W3CDTF">2016-05-25T17:31:00Z</dcterms:created>
  <dcterms:modified xsi:type="dcterms:W3CDTF">2016-05-25T17:58:00Z</dcterms:modified>
</cp:coreProperties>
</file>